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77A149" w14:textId="77777777" w:rsidR="00EB2495" w:rsidRPr="00D44EE9" w:rsidRDefault="00EB2495" w:rsidP="00EB2495">
      <w:pPr>
        <w:rPr>
          <w:lang w:val="en-GB" w:eastAsia="es-PE"/>
        </w:rPr>
      </w:pPr>
      <w:r>
        <w:rPr>
          <w:lang w:val="en-GB" w:eastAsia="es-PE"/>
        </w:rPr>
        <w:t>S2 Table</w:t>
      </w:r>
      <w:r w:rsidRPr="00D44EE9">
        <w:rPr>
          <w:lang w:val="en-GB" w:eastAsia="es-PE"/>
        </w:rPr>
        <w:t>. Sleep quality according to the components of the Pittsburgh Sleep Quality Index (PSQI) (n = 171).</w:t>
      </w:r>
    </w:p>
    <w:tbl>
      <w:tblPr>
        <w:tblW w:w="6180" w:type="dxa"/>
        <w:tblLayout w:type="fixed"/>
        <w:tblLook w:val="0400" w:firstRow="0" w:lastRow="0" w:firstColumn="0" w:lastColumn="0" w:noHBand="0" w:noVBand="1"/>
      </w:tblPr>
      <w:tblGrid>
        <w:gridCol w:w="4680"/>
        <w:gridCol w:w="1500"/>
      </w:tblGrid>
      <w:tr w:rsidR="00EB2495" w:rsidRPr="00D44EE9" w14:paraId="7A0937AC" w14:textId="77777777" w:rsidTr="002533B2">
        <w:trPr>
          <w:trHeight w:val="300"/>
        </w:trPr>
        <w:tc>
          <w:tcPr>
            <w:tcW w:w="4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E73670D" w14:textId="77777777" w:rsidR="00EB2495" w:rsidRPr="00D44EE9" w:rsidRDefault="00EB2495" w:rsidP="002533B2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PSQI component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C454F8A" w14:textId="77777777" w:rsidR="00EB2495" w:rsidRPr="00D44EE9" w:rsidRDefault="00EB2495" w:rsidP="002533B2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Mean ± SD</w:t>
            </w:r>
          </w:p>
        </w:tc>
      </w:tr>
      <w:tr w:rsidR="00EB2495" w:rsidRPr="00D44EE9" w14:paraId="2490E149" w14:textId="77777777" w:rsidTr="002533B2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4EA9B9D2" w14:textId="77777777" w:rsidR="00EB2495" w:rsidRPr="00D44EE9" w:rsidRDefault="00EB2495" w:rsidP="002533B2">
            <w:pPr>
              <w:rPr>
                <w:rFonts w:eastAsia="Calibri"/>
                <w:kern w:val="0"/>
                <w:lang w:eastAsia="es-PE"/>
                <w14:ligatures w14:val="none"/>
              </w:rPr>
            </w:pPr>
            <w:proofErr w:type="spellStart"/>
            <w:r w:rsidRPr="00D44EE9">
              <w:t>Component</w:t>
            </w:r>
            <w:proofErr w:type="spellEnd"/>
            <w:r w:rsidRPr="00D44EE9">
              <w:t xml:space="preserve"> 1. </w:t>
            </w:r>
            <w:proofErr w:type="spellStart"/>
            <w:r w:rsidRPr="00D44EE9">
              <w:t>Subjective</w:t>
            </w:r>
            <w:proofErr w:type="spellEnd"/>
            <w:r w:rsidRPr="00D44EE9">
              <w:t xml:space="preserve"> </w:t>
            </w:r>
            <w:proofErr w:type="spellStart"/>
            <w:r w:rsidRPr="00D44EE9">
              <w:t>sleep</w:t>
            </w:r>
            <w:proofErr w:type="spellEnd"/>
            <w:r w:rsidRPr="00D44EE9">
              <w:t xml:space="preserve"> </w:t>
            </w:r>
            <w:proofErr w:type="spellStart"/>
            <w:r w:rsidRPr="00D44EE9">
              <w:t>quality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A7C56" w14:textId="77777777" w:rsidR="00EB2495" w:rsidRPr="00D44EE9" w:rsidRDefault="00EB2495" w:rsidP="002533B2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1.04 ± 0.96</w:t>
            </w:r>
          </w:p>
        </w:tc>
      </w:tr>
      <w:tr w:rsidR="00EB2495" w:rsidRPr="00D44EE9" w14:paraId="0BB1C282" w14:textId="77777777" w:rsidTr="002533B2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651F7287" w14:textId="77777777" w:rsidR="00EB2495" w:rsidRPr="00D44EE9" w:rsidRDefault="00EB2495" w:rsidP="002533B2">
            <w:pPr>
              <w:rPr>
                <w:rFonts w:eastAsia="Calibri"/>
                <w:kern w:val="0"/>
                <w:lang w:val="en-US" w:eastAsia="es-PE"/>
                <w14:ligatures w14:val="none"/>
              </w:rPr>
            </w:pPr>
            <w:proofErr w:type="spellStart"/>
            <w:r w:rsidRPr="00D44EE9">
              <w:t>Component</w:t>
            </w:r>
            <w:proofErr w:type="spellEnd"/>
            <w:r w:rsidRPr="00D44EE9">
              <w:t xml:space="preserve"> 2. Sleep </w:t>
            </w:r>
            <w:proofErr w:type="spellStart"/>
            <w:r w:rsidRPr="00D44EE9">
              <w:t>latency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98A0D" w14:textId="77777777" w:rsidR="00EB2495" w:rsidRPr="00D44EE9" w:rsidRDefault="00EB2495" w:rsidP="002533B2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1.10 ± 0.87</w:t>
            </w:r>
          </w:p>
        </w:tc>
      </w:tr>
      <w:tr w:rsidR="00EB2495" w:rsidRPr="00D44EE9" w14:paraId="63E14978" w14:textId="77777777" w:rsidTr="002533B2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3D7FA808" w14:textId="77777777" w:rsidR="00EB2495" w:rsidRPr="00D44EE9" w:rsidRDefault="00EB2495" w:rsidP="002533B2">
            <w:pPr>
              <w:rPr>
                <w:rFonts w:eastAsia="Calibri"/>
                <w:kern w:val="0"/>
                <w:lang w:val="en-US" w:eastAsia="es-PE"/>
                <w14:ligatures w14:val="none"/>
              </w:rPr>
            </w:pPr>
            <w:proofErr w:type="spellStart"/>
            <w:r w:rsidRPr="00D44EE9">
              <w:t>Component</w:t>
            </w:r>
            <w:proofErr w:type="spellEnd"/>
            <w:r w:rsidRPr="00D44EE9">
              <w:t xml:space="preserve"> 3. Sleep </w:t>
            </w:r>
            <w:proofErr w:type="spellStart"/>
            <w:r w:rsidRPr="00D44EE9">
              <w:t>duratio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E0B38" w14:textId="77777777" w:rsidR="00EB2495" w:rsidRPr="00D44EE9" w:rsidRDefault="00EB2495" w:rsidP="002533B2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1.73 ± 0.94</w:t>
            </w:r>
          </w:p>
        </w:tc>
      </w:tr>
      <w:tr w:rsidR="00EB2495" w:rsidRPr="00D44EE9" w14:paraId="000086C7" w14:textId="77777777" w:rsidTr="002533B2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54CC7089" w14:textId="77777777" w:rsidR="00EB2495" w:rsidRPr="00D44EE9" w:rsidRDefault="00EB2495" w:rsidP="002533B2">
            <w:pPr>
              <w:rPr>
                <w:rFonts w:eastAsia="Calibri"/>
                <w:kern w:val="0"/>
                <w:lang w:eastAsia="es-PE"/>
                <w14:ligatures w14:val="none"/>
              </w:rPr>
            </w:pPr>
            <w:proofErr w:type="spellStart"/>
            <w:r w:rsidRPr="00D44EE9">
              <w:t>Component</w:t>
            </w:r>
            <w:proofErr w:type="spellEnd"/>
            <w:r w:rsidRPr="00D44EE9">
              <w:t xml:space="preserve"> 4. Habitual </w:t>
            </w:r>
            <w:proofErr w:type="spellStart"/>
            <w:r w:rsidRPr="00D44EE9">
              <w:t>sleep</w:t>
            </w:r>
            <w:proofErr w:type="spellEnd"/>
            <w:r w:rsidRPr="00D44EE9">
              <w:t xml:space="preserve"> </w:t>
            </w:r>
            <w:proofErr w:type="spellStart"/>
            <w:r w:rsidRPr="00D44EE9">
              <w:t>efficiency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61FD8" w14:textId="77777777" w:rsidR="00EB2495" w:rsidRPr="00D44EE9" w:rsidRDefault="00EB2495" w:rsidP="002533B2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0.80 ± 1.10</w:t>
            </w:r>
          </w:p>
        </w:tc>
      </w:tr>
      <w:tr w:rsidR="00EB2495" w:rsidRPr="00D44EE9" w14:paraId="053E58F5" w14:textId="77777777" w:rsidTr="002533B2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2F3F2396" w14:textId="77777777" w:rsidR="00EB2495" w:rsidRPr="00D44EE9" w:rsidRDefault="00EB2495" w:rsidP="002533B2">
            <w:pPr>
              <w:rPr>
                <w:rFonts w:eastAsia="Calibri"/>
                <w:kern w:val="0"/>
                <w:lang w:val="en-US" w:eastAsia="es-PE"/>
                <w14:ligatures w14:val="none"/>
              </w:rPr>
            </w:pPr>
            <w:proofErr w:type="spellStart"/>
            <w:r w:rsidRPr="00D44EE9">
              <w:t>Component</w:t>
            </w:r>
            <w:proofErr w:type="spellEnd"/>
            <w:r w:rsidRPr="00D44EE9">
              <w:t xml:space="preserve"> 5. Sleep </w:t>
            </w:r>
            <w:proofErr w:type="spellStart"/>
            <w:r w:rsidRPr="00D44EE9">
              <w:t>disturbance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4FA2D" w14:textId="77777777" w:rsidR="00EB2495" w:rsidRPr="00D44EE9" w:rsidRDefault="00EB2495" w:rsidP="002533B2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1.20 ± 0.58</w:t>
            </w:r>
          </w:p>
        </w:tc>
      </w:tr>
      <w:tr w:rsidR="00EB2495" w:rsidRPr="00D44EE9" w14:paraId="025ABFE8" w14:textId="77777777" w:rsidTr="002533B2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43E762DB" w14:textId="77777777" w:rsidR="00EB2495" w:rsidRPr="00D44EE9" w:rsidRDefault="00EB2495" w:rsidP="002533B2">
            <w:pPr>
              <w:rPr>
                <w:rFonts w:eastAsia="Calibri"/>
                <w:kern w:val="0"/>
                <w:lang w:val="en-GB" w:eastAsia="es-PE"/>
                <w14:ligatures w14:val="none"/>
              </w:rPr>
            </w:pPr>
            <w:r w:rsidRPr="00D44EE9">
              <w:rPr>
                <w:lang w:val="en-GB"/>
              </w:rPr>
              <w:t>Component 6. Use of sleep medic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839B6" w14:textId="77777777" w:rsidR="00EB2495" w:rsidRPr="00D44EE9" w:rsidRDefault="00EB2495" w:rsidP="002533B2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0.41 ± 0.71</w:t>
            </w:r>
          </w:p>
        </w:tc>
      </w:tr>
      <w:tr w:rsidR="00EB2495" w:rsidRPr="00D44EE9" w14:paraId="3B7DDA7D" w14:textId="77777777" w:rsidTr="002533B2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6E80D104" w14:textId="77777777" w:rsidR="00EB2495" w:rsidRPr="00D44EE9" w:rsidRDefault="00EB2495" w:rsidP="002533B2">
            <w:pPr>
              <w:rPr>
                <w:rFonts w:eastAsia="Calibri"/>
                <w:kern w:val="0"/>
                <w:lang w:val="en-US" w:eastAsia="es-PE"/>
                <w14:ligatures w14:val="none"/>
              </w:rPr>
            </w:pPr>
            <w:proofErr w:type="spellStart"/>
            <w:r w:rsidRPr="00D44EE9">
              <w:t>Component</w:t>
            </w:r>
            <w:proofErr w:type="spellEnd"/>
            <w:r w:rsidRPr="00D44EE9">
              <w:t xml:space="preserve"> 7. </w:t>
            </w:r>
            <w:proofErr w:type="spellStart"/>
            <w:r w:rsidRPr="00D44EE9">
              <w:t>Daytime</w:t>
            </w:r>
            <w:proofErr w:type="spellEnd"/>
            <w:r w:rsidRPr="00D44EE9">
              <w:t xml:space="preserve"> </w:t>
            </w:r>
            <w:proofErr w:type="spellStart"/>
            <w:r w:rsidRPr="00D44EE9">
              <w:t>dysfunctio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F66F6" w14:textId="77777777" w:rsidR="00EB2495" w:rsidRPr="00D44EE9" w:rsidRDefault="00EB2495" w:rsidP="002533B2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1.54 ± 0.91</w:t>
            </w:r>
          </w:p>
        </w:tc>
      </w:tr>
      <w:tr w:rsidR="00EB2495" w:rsidRPr="00D44EE9" w14:paraId="710B7738" w14:textId="77777777" w:rsidTr="002533B2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633AF32" w14:textId="77777777" w:rsidR="00EB2495" w:rsidRPr="00D44EE9" w:rsidRDefault="00EB2495" w:rsidP="002533B2">
            <w:pPr>
              <w:rPr>
                <w:rFonts w:eastAsia="Calibri"/>
                <w:kern w:val="0"/>
                <w:lang w:val="en-US" w:eastAsia="es-PE"/>
                <w14:ligatures w14:val="none"/>
              </w:rPr>
            </w:pPr>
            <w:proofErr w:type="gramStart"/>
            <w:r w:rsidRPr="00D44EE9">
              <w:t>Total</w:t>
            </w:r>
            <w:proofErr w:type="gramEnd"/>
            <w:r w:rsidRPr="00D44EE9">
              <w:t xml:space="preserve"> PSQI scor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7D4FD6F" w14:textId="77777777" w:rsidR="00EB2495" w:rsidRPr="00D44EE9" w:rsidRDefault="00EB2495" w:rsidP="002533B2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7.82 ± 3.26</w:t>
            </w:r>
          </w:p>
        </w:tc>
      </w:tr>
    </w:tbl>
    <w:p w14:paraId="2756E653" w14:textId="77777777" w:rsidR="00EB2495" w:rsidRDefault="00EB2495"/>
    <w:sectPr w:rsidR="00EB249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495"/>
    <w:rsid w:val="003A6995"/>
    <w:rsid w:val="00EB2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CD0DA"/>
  <w15:chartTrackingRefBased/>
  <w15:docId w15:val="{0DEDB6E2-F12B-4036-A02F-8DACF6311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P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2495"/>
    <w:pPr>
      <w:shd w:val="clear" w:color="auto" w:fill="FFFFFF"/>
      <w:spacing w:before="240" w:after="240" w:line="240" w:lineRule="auto"/>
      <w:jc w:val="both"/>
    </w:pPr>
    <w:rPr>
      <w:rFonts w:ascii="Times New Roman" w:hAnsi="Times New Roman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2495"/>
    <w:pPr>
      <w:keepNext/>
      <w:keepLines/>
      <w:shd w:val="clear" w:color="auto" w:fill="auto"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2495"/>
    <w:pPr>
      <w:keepNext/>
      <w:keepLines/>
      <w:shd w:val="clear" w:color="auto" w:fill="auto"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2495"/>
    <w:pPr>
      <w:keepNext/>
      <w:keepLines/>
      <w:shd w:val="clear" w:color="auto" w:fill="auto"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2495"/>
    <w:pPr>
      <w:keepNext/>
      <w:keepLines/>
      <w:shd w:val="clear" w:color="auto" w:fill="auto"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2495"/>
    <w:pPr>
      <w:keepNext/>
      <w:keepLines/>
      <w:shd w:val="clear" w:color="auto" w:fill="auto"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2495"/>
    <w:pPr>
      <w:keepNext/>
      <w:keepLines/>
      <w:shd w:val="clear" w:color="auto" w:fill="auto"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2495"/>
    <w:pPr>
      <w:keepNext/>
      <w:keepLines/>
      <w:shd w:val="clear" w:color="auto" w:fill="auto"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2495"/>
    <w:pPr>
      <w:keepNext/>
      <w:keepLines/>
      <w:shd w:val="clear" w:color="auto" w:fill="auto"/>
      <w:spacing w:before="0"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2495"/>
    <w:pPr>
      <w:keepNext/>
      <w:keepLines/>
      <w:shd w:val="clear" w:color="auto" w:fill="auto"/>
      <w:spacing w:before="0"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24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24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24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24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24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24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24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24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24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2495"/>
    <w:pPr>
      <w:shd w:val="clear" w:color="auto" w:fill="auto"/>
      <w:spacing w:before="0"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24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2495"/>
    <w:pPr>
      <w:numPr>
        <w:ilvl w:val="1"/>
      </w:numPr>
      <w:shd w:val="clear" w:color="auto" w:fill="auto"/>
      <w:spacing w:before="0"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24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2495"/>
    <w:pPr>
      <w:shd w:val="clear" w:color="auto" w:fill="auto"/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B24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2495"/>
    <w:pPr>
      <w:shd w:val="clear" w:color="auto" w:fill="auto"/>
      <w:spacing w:before="0" w:after="160" w:line="278" w:lineRule="auto"/>
      <w:ind w:left="720"/>
      <w:contextualSpacing/>
      <w:jc w:val="left"/>
    </w:pPr>
    <w:rPr>
      <w:rFonts w:asciiTheme="minorHAnsi" w:hAnsiTheme="minorHAnsi" w:cstheme="minorBid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B24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24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hd w:val="clear" w:color="auto" w:fill="auto"/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24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249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15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ORIANO MORENO</dc:creator>
  <cp:keywords/>
  <dc:description/>
  <cp:lastModifiedBy>DAVID SORIANO MORENO</cp:lastModifiedBy>
  <cp:revision>1</cp:revision>
  <dcterms:created xsi:type="dcterms:W3CDTF">2026-04-26T22:09:00Z</dcterms:created>
  <dcterms:modified xsi:type="dcterms:W3CDTF">2026-04-26T22:09:00Z</dcterms:modified>
</cp:coreProperties>
</file>